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C90" w:rsidRPr="005C594C" w:rsidRDefault="009A4C90" w:rsidP="009A4C90">
      <w:pPr>
        <w:jc w:val="center"/>
        <w:rPr>
          <w:sz w:val="32"/>
          <w:u w:val="single"/>
        </w:rPr>
      </w:pPr>
      <w:r>
        <w:rPr>
          <w:sz w:val="32"/>
          <w:u w:val="single"/>
        </w:rPr>
        <w:t>Supplement</w:t>
      </w:r>
      <w:r>
        <w:rPr>
          <w:sz w:val="32"/>
          <w:u w:val="single"/>
        </w:rPr>
        <w:t>: Ct-values</w:t>
      </w:r>
      <w:r w:rsidRPr="005C594C">
        <w:rPr>
          <w:sz w:val="32"/>
          <w:u w:val="single"/>
        </w:rPr>
        <w:t>.</w:t>
      </w:r>
    </w:p>
    <w:p w:rsidR="00EE2365" w:rsidRDefault="00EE2365"/>
    <w:p w:rsidR="009A4C90" w:rsidRDefault="009A4C90">
      <w:r>
        <w:rPr>
          <w:noProof/>
        </w:rPr>
        <w:drawing>
          <wp:inline distT="0" distB="0" distL="0" distR="0">
            <wp:extent cx="5943600" cy="3618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_4_Ct_Values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494" w:rsidRDefault="00750494">
      <w:r>
        <w:t xml:space="preserve">Figure S1: </w:t>
      </w:r>
      <w:r w:rsidR="00B2404F">
        <w:t xml:space="preserve">The average Ct-values obtained per replicate for each of the four assays between the optimal (blue; 1.2 </w:t>
      </w:r>
      <w:r w:rsidR="00B2404F">
        <w:sym w:font="Symbol" w:char="F06D"/>
      </w:r>
      <w:r w:rsidR="00B2404F">
        <w:t xml:space="preserve">m cellulose-nitrate filter and Qiagen’s DNeasy Blood &amp; Tissue Kit) and low-performance (gold; 1.2 </w:t>
      </w:r>
      <w:r w:rsidR="00B2404F">
        <w:sym w:font="Symbol" w:char="F06D"/>
      </w:r>
      <w:r w:rsidR="00B2404F">
        <w:t>m</w:t>
      </w:r>
      <w:r w:rsidR="00B2404F">
        <w:t xml:space="preserve"> polycarbonate filter and MO BIO’s PowerMax Soil) protocol. Error bars show 95% confidence intervals. Higher Ct-values indicate lower starting template.</w:t>
      </w:r>
      <w:bookmarkStart w:id="0" w:name="_GoBack"/>
      <w:bookmarkEnd w:id="0"/>
    </w:p>
    <w:sectPr w:rsidR="00750494" w:rsidSect="00EB1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90"/>
    <w:rsid w:val="00024E07"/>
    <w:rsid w:val="000D5966"/>
    <w:rsid w:val="00102A4B"/>
    <w:rsid w:val="001566AF"/>
    <w:rsid w:val="001920B3"/>
    <w:rsid w:val="001D1186"/>
    <w:rsid w:val="001D48DC"/>
    <w:rsid w:val="0033403E"/>
    <w:rsid w:val="00340CD6"/>
    <w:rsid w:val="0036336D"/>
    <w:rsid w:val="00390242"/>
    <w:rsid w:val="00446A75"/>
    <w:rsid w:val="00475D01"/>
    <w:rsid w:val="00555563"/>
    <w:rsid w:val="005803D2"/>
    <w:rsid w:val="005E1FE6"/>
    <w:rsid w:val="005F2EC6"/>
    <w:rsid w:val="005F6CBA"/>
    <w:rsid w:val="00610E26"/>
    <w:rsid w:val="006E5DB0"/>
    <w:rsid w:val="00720C8D"/>
    <w:rsid w:val="00750494"/>
    <w:rsid w:val="007D0FFE"/>
    <w:rsid w:val="0086570C"/>
    <w:rsid w:val="00867A5D"/>
    <w:rsid w:val="008C0CBE"/>
    <w:rsid w:val="008C6E70"/>
    <w:rsid w:val="009300E5"/>
    <w:rsid w:val="009A4C90"/>
    <w:rsid w:val="00A25F82"/>
    <w:rsid w:val="00B16C47"/>
    <w:rsid w:val="00B17534"/>
    <w:rsid w:val="00B2404F"/>
    <w:rsid w:val="00C1282A"/>
    <w:rsid w:val="00C72BFF"/>
    <w:rsid w:val="00CB2130"/>
    <w:rsid w:val="00CC1100"/>
    <w:rsid w:val="00CD0C0A"/>
    <w:rsid w:val="00CD48FA"/>
    <w:rsid w:val="00CF75FE"/>
    <w:rsid w:val="00D112B5"/>
    <w:rsid w:val="00D42B7D"/>
    <w:rsid w:val="00D56E3C"/>
    <w:rsid w:val="00D752A8"/>
    <w:rsid w:val="00DB3E96"/>
    <w:rsid w:val="00E25E1B"/>
    <w:rsid w:val="00E354C6"/>
    <w:rsid w:val="00EA4B1C"/>
    <w:rsid w:val="00EB1ABA"/>
    <w:rsid w:val="00EE2365"/>
    <w:rsid w:val="00F06C01"/>
    <w:rsid w:val="00F4213E"/>
    <w:rsid w:val="00F67C5B"/>
    <w:rsid w:val="00F9632D"/>
    <w:rsid w:val="00FC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9754F"/>
  <w14:defaultImageDpi w14:val="32767"/>
  <w15:chartTrackingRefBased/>
  <w15:docId w15:val="{61F292C1-1346-0A4B-808C-22492D83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4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-Jan Jeunen</dc:creator>
  <cp:keywords/>
  <dc:description/>
  <cp:lastModifiedBy>Gert-Jan Jeunen</cp:lastModifiedBy>
  <cp:revision>3</cp:revision>
  <dcterms:created xsi:type="dcterms:W3CDTF">2018-05-10T03:32:00Z</dcterms:created>
  <dcterms:modified xsi:type="dcterms:W3CDTF">2018-05-10T03:37:00Z</dcterms:modified>
</cp:coreProperties>
</file>